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able S4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. The volume of each tumor on xenografts after being received wogonin for 14 day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egth*width (mm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 of test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882"/>
        <w:gridCol w:w="1882"/>
        <w:gridCol w:w="1882"/>
        <w:gridCol w:w="1882"/>
        <w:gridCol w:w="1882"/>
        <w:gridCol w:w="1882"/>
        <w:gridCol w:w="1882"/>
        <w:gridCol w:w="1888"/>
      </w:tblGrid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No.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1*4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*4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4*5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1*6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9*6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2*7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0*8.0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.1*9.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3*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1*3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*4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7*5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0*7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5*7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7*7.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8*6.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3*4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8*5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8*5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8*5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0*6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6*6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1*6.6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2*8.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3*3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3*5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5*5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2*6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6*7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4*7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4*6.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6*6.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8*3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9*3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1*4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5*4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5*4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8*4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7*6.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0*5.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 of control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882"/>
        <w:gridCol w:w="1882"/>
        <w:gridCol w:w="1882"/>
        <w:gridCol w:w="1882"/>
        <w:gridCol w:w="1882"/>
        <w:gridCol w:w="1882"/>
        <w:gridCol w:w="1882"/>
        <w:gridCol w:w="1888"/>
      </w:tblGrid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No.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Y 1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0*3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0*5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0*5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1*8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7*9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0*9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0*10.2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3*8.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5*3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2*4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6*7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3*9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0*9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7*9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0*7.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1*7.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3*3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6*4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.9*5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4*6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1*7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9*7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9*7.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4*11.7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.5*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.4*4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.0*7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1*8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0*8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9*8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.5*9.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5*12.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.3*4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.0*6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.0*6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.0*8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5*9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.8*10.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.6*11.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.0*10.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. The weight of each tumor and mouse before and after being received wogonin for 14 day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eight (g)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3762"/>
        <w:gridCol w:w="1881"/>
        <w:gridCol w:w="1881"/>
        <w:gridCol w:w="3762"/>
        <w:gridCol w:w="1881"/>
        <w:gridCol w:w="1881"/>
      </w:tblGrid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No.</w:t>
            </w:r>
          </w:p>
        </w:tc>
        <w:tc>
          <w:tcPr>
            <w:tcW w:w="7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roup of teat</w:t>
            </w:r>
          </w:p>
        </w:tc>
        <w:tc>
          <w:tcPr>
            <w:tcW w:w="7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roup of control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umor weight</w:t>
            </w:r>
          </w:p>
        </w:tc>
        <w:tc>
          <w:tcPr>
            <w:tcW w:w="37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ody weight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umor weight</w:t>
            </w:r>
          </w:p>
        </w:tc>
        <w:tc>
          <w:tcPr>
            <w:tcW w:w="37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ody weight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efore treated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fter treated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efore treated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fter treated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.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3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.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89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.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.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348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58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.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.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2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60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wd</dc:creator>
  <dc:description/>
  <dc:language>en-US</dc:language>
  <cp:lastModifiedBy>dwd</cp:lastModifiedBy>
  <dcterms:modified xsi:type="dcterms:W3CDTF">2017-02-02T23:55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